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A4AD8" w14:textId="7F9B7F27" w:rsidR="002420BA" w:rsidRPr="00A06B8F" w:rsidRDefault="002420BA" w:rsidP="002420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6B8F">
        <w:rPr>
          <w:rFonts w:ascii="Times New Roman" w:hAnsi="Times New Roman" w:cs="Times New Roman"/>
          <w:sz w:val="24"/>
          <w:szCs w:val="24"/>
        </w:rPr>
        <w:t>S</w:t>
      </w:r>
      <w:r w:rsidR="00123C88" w:rsidRPr="00A06B8F">
        <w:rPr>
          <w:rFonts w:ascii="Times New Roman" w:hAnsi="Times New Roman" w:cs="Times New Roman"/>
          <w:sz w:val="24"/>
          <w:szCs w:val="24"/>
        </w:rPr>
        <w:t>1</w:t>
      </w:r>
      <w:r w:rsidR="00790511">
        <w:rPr>
          <w:rFonts w:ascii="Times New Roman" w:hAnsi="Times New Roman" w:cs="Times New Roman"/>
          <w:sz w:val="24"/>
          <w:szCs w:val="24"/>
        </w:rPr>
        <w:t xml:space="preserve"> </w:t>
      </w:r>
      <w:r w:rsidR="00790511" w:rsidRPr="00A06B8F">
        <w:rPr>
          <w:rFonts w:ascii="Times New Roman" w:hAnsi="Times New Roman" w:cs="Times New Roman"/>
          <w:sz w:val="24"/>
          <w:szCs w:val="24"/>
        </w:rPr>
        <w:t>Table</w:t>
      </w:r>
      <w:r w:rsidRPr="00A06B8F">
        <w:rPr>
          <w:rFonts w:ascii="Times New Roman" w:hAnsi="Times New Roman" w:cs="Times New Roman"/>
          <w:sz w:val="24"/>
          <w:szCs w:val="24"/>
        </w:rPr>
        <w:t>: Pattern characteristics for each method - Factor loadings (for PCA) and mean</w:t>
      </w:r>
      <w:r w:rsidR="00123C88" w:rsidRPr="00A06B8F">
        <w:rPr>
          <w:rFonts w:ascii="Times New Roman" w:hAnsi="Times New Roman" w:cs="Times New Roman"/>
          <w:sz w:val="24"/>
          <w:szCs w:val="24"/>
        </w:rPr>
        <w:t xml:space="preserve"> z-scores</w:t>
      </w:r>
      <w:r w:rsidRPr="00A06B8F">
        <w:rPr>
          <w:rFonts w:ascii="Times New Roman" w:hAnsi="Times New Roman" w:cs="Times New Roman"/>
          <w:sz w:val="24"/>
          <w:szCs w:val="24"/>
        </w:rPr>
        <w:t xml:space="preserve"> </w:t>
      </w:r>
      <w:r w:rsidR="00E751D5" w:rsidRPr="00A06B8F">
        <w:rPr>
          <w:rFonts w:ascii="Times New Roman" w:hAnsi="Times New Roman" w:cs="Times New Roman"/>
          <w:sz w:val="24"/>
          <w:szCs w:val="24"/>
        </w:rPr>
        <w:t>(</w:t>
      </w:r>
      <w:r w:rsidRPr="00A06B8F">
        <w:rPr>
          <w:rFonts w:ascii="Times New Roman" w:hAnsi="Times New Roman" w:cs="Times New Roman"/>
          <w:sz w:val="24"/>
          <w:szCs w:val="24"/>
        </w:rPr>
        <w:t>for LPA/CA</w:t>
      </w:r>
      <w:r w:rsidR="00E751D5" w:rsidRPr="00A06B8F">
        <w:rPr>
          <w:rFonts w:ascii="Times New Roman" w:hAnsi="Times New Roman" w:cs="Times New Roman"/>
          <w:sz w:val="24"/>
          <w:szCs w:val="24"/>
        </w:rPr>
        <w:t>)</w:t>
      </w:r>
      <w:r w:rsidRPr="00A06B8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486" w:type="dxa"/>
        <w:tblLayout w:type="fixed"/>
        <w:tblLook w:val="04A0" w:firstRow="1" w:lastRow="0" w:firstColumn="1" w:lastColumn="0" w:noHBand="0" w:noVBand="1"/>
      </w:tblPr>
      <w:tblGrid>
        <w:gridCol w:w="862"/>
        <w:gridCol w:w="4900"/>
        <w:gridCol w:w="872"/>
        <w:gridCol w:w="872"/>
        <w:gridCol w:w="769"/>
        <w:gridCol w:w="976"/>
        <w:gridCol w:w="872"/>
        <w:gridCol w:w="814"/>
        <w:gridCol w:w="931"/>
        <w:gridCol w:w="872"/>
        <w:gridCol w:w="872"/>
        <w:gridCol w:w="874"/>
      </w:tblGrid>
      <w:tr w:rsidR="005A602B" w:rsidRPr="00A06B8F" w14:paraId="01A064B6" w14:textId="03BC1492" w:rsidTr="00A06B8F">
        <w:trPr>
          <w:trHeight w:val="182"/>
        </w:trPr>
        <w:tc>
          <w:tcPr>
            <w:tcW w:w="862" w:type="dxa"/>
            <w:vMerge w:val="restart"/>
          </w:tcPr>
          <w:p w14:paraId="48E6362E" w14:textId="77777777" w:rsidR="005A602B" w:rsidRPr="00A06B8F" w:rsidRDefault="005A602B" w:rsidP="00A06B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0" w:type="dxa"/>
            <w:vMerge w:val="restart"/>
            <w:tcBorders>
              <w:right w:val="single" w:sz="4" w:space="0" w:color="auto"/>
            </w:tcBorders>
            <w:noWrap/>
          </w:tcPr>
          <w:p w14:paraId="42B96A56" w14:textId="77777777" w:rsidR="005A602B" w:rsidRPr="00A06B8F" w:rsidRDefault="005A602B" w:rsidP="00A06B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513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14:paraId="23816C77" w14:textId="77777777" w:rsidR="005A602B" w:rsidRPr="00A06B8F" w:rsidRDefault="005A602B" w:rsidP="00A06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662" w:type="dxa"/>
            <w:gridSpan w:val="3"/>
            <w:tcBorders>
              <w:left w:val="double" w:sz="4" w:space="0" w:color="auto"/>
            </w:tcBorders>
          </w:tcPr>
          <w:p w14:paraId="372AD7AA" w14:textId="77777777" w:rsidR="005A602B" w:rsidRPr="00A06B8F" w:rsidRDefault="005A602B" w:rsidP="00A06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LPA</w:t>
            </w:r>
          </w:p>
        </w:tc>
        <w:tc>
          <w:tcPr>
            <w:tcW w:w="3549" w:type="dxa"/>
            <w:gridSpan w:val="4"/>
            <w:tcBorders>
              <w:left w:val="double" w:sz="4" w:space="0" w:color="auto"/>
            </w:tcBorders>
          </w:tcPr>
          <w:p w14:paraId="616DD418" w14:textId="595CCD30" w:rsidR="005A602B" w:rsidRPr="00A06B8F" w:rsidRDefault="005A602B" w:rsidP="00A06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 xml:space="preserve">PCA </w:t>
            </w:r>
          </w:p>
        </w:tc>
      </w:tr>
      <w:tr w:rsidR="005A602B" w:rsidRPr="00A06B8F" w14:paraId="11607C60" w14:textId="4D6E7941" w:rsidTr="00DF3E02">
        <w:trPr>
          <w:trHeight w:val="182"/>
        </w:trPr>
        <w:tc>
          <w:tcPr>
            <w:tcW w:w="862" w:type="dxa"/>
            <w:vMerge/>
          </w:tcPr>
          <w:p w14:paraId="01444654" w14:textId="77777777" w:rsidR="005A602B" w:rsidRPr="00A06B8F" w:rsidRDefault="005A602B" w:rsidP="00A06B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0" w:type="dxa"/>
            <w:vMerge/>
            <w:tcBorders>
              <w:right w:val="single" w:sz="4" w:space="0" w:color="auto"/>
            </w:tcBorders>
            <w:noWrap/>
            <w:hideMark/>
          </w:tcPr>
          <w:p w14:paraId="334ABE70" w14:textId="77777777" w:rsidR="005A602B" w:rsidRPr="00A06B8F" w:rsidRDefault="005A602B" w:rsidP="00A06B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656F0D20" w14:textId="77777777" w:rsidR="005A602B" w:rsidRPr="00A06B8F" w:rsidRDefault="005A602B" w:rsidP="00A06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</w:tcPr>
          <w:p w14:paraId="70577CF5" w14:textId="77777777" w:rsidR="005A602B" w:rsidRPr="00A06B8F" w:rsidRDefault="005A602B" w:rsidP="00A06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9" w:type="dxa"/>
            <w:tcBorders>
              <w:right w:val="double" w:sz="4" w:space="0" w:color="auto"/>
            </w:tcBorders>
          </w:tcPr>
          <w:p w14:paraId="6761B844" w14:textId="77777777" w:rsidR="005A602B" w:rsidRPr="00A06B8F" w:rsidRDefault="005A602B" w:rsidP="00A06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left w:val="double" w:sz="4" w:space="0" w:color="auto"/>
            </w:tcBorders>
          </w:tcPr>
          <w:p w14:paraId="2AE6ECE2" w14:textId="77777777" w:rsidR="005A602B" w:rsidRPr="00A06B8F" w:rsidRDefault="005A602B" w:rsidP="00A06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</w:tcPr>
          <w:p w14:paraId="781A6E51" w14:textId="77777777" w:rsidR="005A602B" w:rsidRPr="00A06B8F" w:rsidRDefault="005A602B" w:rsidP="00A06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right w:val="double" w:sz="4" w:space="0" w:color="auto"/>
            </w:tcBorders>
          </w:tcPr>
          <w:p w14:paraId="29071FEC" w14:textId="77777777" w:rsidR="005A602B" w:rsidRPr="00A06B8F" w:rsidRDefault="005A602B" w:rsidP="00A06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1" w:type="dxa"/>
            <w:tcBorders>
              <w:left w:val="double" w:sz="4" w:space="0" w:color="auto"/>
            </w:tcBorders>
          </w:tcPr>
          <w:p w14:paraId="4A4E0831" w14:textId="37CA3D14" w:rsidR="005A602B" w:rsidRPr="00A06B8F" w:rsidRDefault="005A602B" w:rsidP="00A06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</w:tcPr>
          <w:p w14:paraId="2E9D1080" w14:textId="6495FB5C" w:rsidR="005A602B" w:rsidRPr="00A06B8F" w:rsidRDefault="005A602B" w:rsidP="00A06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2" w:type="dxa"/>
          </w:tcPr>
          <w:p w14:paraId="5A8ECA07" w14:textId="68D8E31E" w:rsidR="005A602B" w:rsidRPr="00A06B8F" w:rsidRDefault="005A602B" w:rsidP="00A06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4" w:type="dxa"/>
          </w:tcPr>
          <w:p w14:paraId="222E98F8" w14:textId="638DE8E9" w:rsidR="005A602B" w:rsidRPr="00A06B8F" w:rsidRDefault="005A602B" w:rsidP="00A06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3E02" w:rsidRPr="00A06B8F" w14:paraId="41983DED" w14:textId="70AF1A36" w:rsidTr="00DF3E02">
        <w:trPr>
          <w:trHeight w:val="182"/>
        </w:trPr>
        <w:tc>
          <w:tcPr>
            <w:tcW w:w="862" w:type="dxa"/>
            <w:vMerge w:val="restart"/>
          </w:tcPr>
          <w:p w14:paraId="3D9027F9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4900" w:type="dxa"/>
            <w:tcBorders>
              <w:right w:val="single" w:sz="4" w:space="0" w:color="auto"/>
            </w:tcBorders>
            <w:noWrap/>
            <w:hideMark/>
          </w:tcPr>
          <w:p w14:paraId="5E5A3EAB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 xml:space="preserve">Fruit intake (times/day) 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6AA5CE9E" w14:textId="10032A98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872" w:type="dxa"/>
          </w:tcPr>
          <w:p w14:paraId="75F46E05" w14:textId="7AF23B55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769" w:type="dxa"/>
            <w:tcBorders>
              <w:right w:val="double" w:sz="4" w:space="0" w:color="auto"/>
            </w:tcBorders>
          </w:tcPr>
          <w:p w14:paraId="3D2DA1DD" w14:textId="257F52AD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76" w:type="dxa"/>
            <w:tcBorders>
              <w:left w:val="double" w:sz="4" w:space="0" w:color="auto"/>
            </w:tcBorders>
            <w:vAlign w:val="center"/>
          </w:tcPr>
          <w:p w14:paraId="1AA7726E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872" w:type="dxa"/>
            <w:vAlign w:val="center"/>
          </w:tcPr>
          <w:p w14:paraId="24DDA2F4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65C13EEF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31" w:type="dxa"/>
            <w:tcBorders>
              <w:left w:val="double" w:sz="4" w:space="0" w:color="auto"/>
            </w:tcBorders>
            <w:vAlign w:val="center"/>
          </w:tcPr>
          <w:p w14:paraId="25494830" w14:textId="562D2BE1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72" w:type="dxa"/>
            <w:vAlign w:val="center"/>
          </w:tcPr>
          <w:p w14:paraId="07632319" w14:textId="1DF92C89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72" w:type="dxa"/>
            <w:vAlign w:val="center"/>
          </w:tcPr>
          <w:p w14:paraId="01461867" w14:textId="7B2E366B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74" w:type="dxa"/>
            <w:vAlign w:val="center"/>
          </w:tcPr>
          <w:p w14:paraId="088D8BB2" w14:textId="36EA9EFB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F3E02" w:rsidRPr="00A06B8F" w14:paraId="16A7986C" w14:textId="3934EBBA" w:rsidTr="00DF3E02">
        <w:trPr>
          <w:trHeight w:val="182"/>
        </w:trPr>
        <w:tc>
          <w:tcPr>
            <w:tcW w:w="862" w:type="dxa"/>
            <w:vMerge/>
          </w:tcPr>
          <w:p w14:paraId="088C848B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0" w:type="dxa"/>
            <w:tcBorders>
              <w:right w:val="single" w:sz="4" w:space="0" w:color="auto"/>
            </w:tcBorders>
            <w:noWrap/>
            <w:hideMark/>
          </w:tcPr>
          <w:p w14:paraId="11C57B00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 xml:space="preserve">Vegetable intake (times/day) 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274730BE" w14:textId="535718D5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872" w:type="dxa"/>
          </w:tcPr>
          <w:p w14:paraId="7125B18D" w14:textId="42DEC875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769" w:type="dxa"/>
            <w:tcBorders>
              <w:right w:val="double" w:sz="4" w:space="0" w:color="auto"/>
            </w:tcBorders>
          </w:tcPr>
          <w:p w14:paraId="4E1967D5" w14:textId="29488EE5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76" w:type="dxa"/>
            <w:tcBorders>
              <w:left w:val="double" w:sz="4" w:space="0" w:color="auto"/>
            </w:tcBorders>
            <w:vAlign w:val="center"/>
          </w:tcPr>
          <w:p w14:paraId="3FB128BA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872" w:type="dxa"/>
            <w:vAlign w:val="center"/>
          </w:tcPr>
          <w:p w14:paraId="0A7432F4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26D363C7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31" w:type="dxa"/>
            <w:tcBorders>
              <w:left w:val="double" w:sz="4" w:space="0" w:color="auto"/>
            </w:tcBorders>
            <w:vAlign w:val="center"/>
          </w:tcPr>
          <w:p w14:paraId="4F3B18DA" w14:textId="61E1E39D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2" w:type="dxa"/>
            <w:vAlign w:val="center"/>
          </w:tcPr>
          <w:p w14:paraId="29353279" w14:textId="31E5F579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72" w:type="dxa"/>
            <w:vAlign w:val="center"/>
          </w:tcPr>
          <w:p w14:paraId="78DE062C" w14:textId="5E06EAF6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4" w:type="dxa"/>
            <w:vAlign w:val="center"/>
          </w:tcPr>
          <w:p w14:paraId="3E442406" w14:textId="4A70CE8F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F3E02" w:rsidRPr="00A06B8F" w14:paraId="778A5D58" w14:textId="5726D1C5" w:rsidTr="00DF3E02">
        <w:trPr>
          <w:trHeight w:val="182"/>
        </w:trPr>
        <w:tc>
          <w:tcPr>
            <w:tcW w:w="862" w:type="dxa"/>
            <w:vMerge/>
          </w:tcPr>
          <w:p w14:paraId="368F1385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900" w:type="dxa"/>
            <w:tcBorders>
              <w:right w:val="single" w:sz="4" w:space="0" w:color="auto"/>
            </w:tcBorders>
            <w:noWrap/>
            <w:hideMark/>
          </w:tcPr>
          <w:p w14:paraId="29EC9635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Sweet discretionary food intake (times/day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06468C30" w14:textId="648ECD8C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2" w:type="dxa"/>
          </w:tcPr>
          <w:p w14:paraId="5B7CCC0A" w14:textId="5352BBD1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769" w:type="dxa"/>
            <w:tcBorders>
              <w:right w:val="double" w:sz="4" w:space="0" w:color="auto"/>
            </w:tcBorders>
          </w:tcPr>
          <w:p w14:paraId="5DAC7F79" w14:textId="0CB5AD39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76" w:type="dxa"/>
            <w:tcBorders>
              <w:left w:val="double" w:sz="4" w:space="0" w:color="auto"/>
            </w:tcBorders>
            <w:vAlign w:val="center"/>
          </w:tcPr>
          <w:p w14:paraId="3DA33367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72" w:type="dxa"/>
            <w:vAlign w:val="center"/>
          </w:tcPr>
          <w:p w14:paraId="38F7C638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147C16FB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31" w:type="dxa"/>
            <w:tcBorders>
              <w:left w:val="double" w:sz="4" w:space="0" w:color="auto"/>
            </w:tcBorders>
            <w:vAlign w:val="center"/>
          </w:tcPr>
          <w:p w14:paraId="2BAE5171" w14:textId="64B13311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72" w:type="dxa"/>
            <w:vAlign w:val="center"/>
          </w:tcPr>
          <w:p w14:paraId="597735D0" w14:textId="7D00FB53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72" w:type="dxa"/>
            <w:vAlign w:val="center"/>
          </w:tcPr>
          <w:p w14:paraId="4D585DA1" w14:textId="29B68B6D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74" w:type="dxa"/>
            <w:vAlign w:val="center"/>
          </w:tcPr>
          <w:p w14:paraId="074A595F" w14:textId="5B0F9A34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F3E02" w:rsidRPr="00A06B8F" w14:paraId="1DB315BA" w14:textId="4A534D14" w:rsidTr="00DF3E02">
        <w:trPr>
          <w:trHeight w:val="182"/>
        </w:trPr>
        <w:tc>
          <w:tcPr>
            <w:tcW w:w="862" w:type="dxa"/>
            <w:vMerge/>
          </w:tcPr>
          <w:p w14:paraId="122BE1B9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900" w:type="dxa"/>
            <w:tcBorders>
              <w:right w:val="single" w:sz="4" w:space="0" w:color="auto"/>
            </w:tcBorders>
            <w:noWrap/>
            <w:hideMark/>
          </w:tcPr>
          <w:p w14:paraId="387F2749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Savoury discretionary food intake (times/day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46937F39" w14:textId="4AB5D135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72" w:type="dxa"/>
          </w:tcPr>
          <w:p w14:paraId="23848EAB" w14:textId="5AABC3F1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769" w:type="dxa"/>
            <w:tcBorders>
              <w:right w:val="double" w:sz="4" w:space="0" w:color="auto"/>
            </w:tcBorders>
          </w:tcPr>
          <w:p w14:paraId="2F61EB3F" w14:textId="3EFAD1A3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76" w:type="dxa"/>
            <w:tcBorders>
              <w:left w:val="double" w:sz="4" w:space="0" w:color="auto"/>
            </w:tcBorders>
            <w:vAlign w:val="center"/>
          </w:tcPr>
          <w:p w14:paraId="5A8AA168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872" w:type="dxa"/>
            <w:vAlign w:val="center"/>
          </w:tcPr>
          <w:p w14:paraId="135F049A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3F40380D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31" w:type="dxa"/>
            <w:tcBorders>
              <w:left w:val="double" w:sz="4" w:space="0" w:color="auto"/>
            </w:tcBorders>
            <w:vAlign w:val="center"/>
          </w:tcPr>
          <w:p w14:paraId="69AFD58B" w14:textId="009BB348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72" w:type="dxa"/>
            <w:vAlign w:val="center"/>
          </w:tcPr>
          <w:p w14:paraId="19A01E8C" w14:textId="70398454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2" w:type="dxa"/>
            <w:vAlign w:val="center"/>
          </w:tcPr>
          <w:p w14:paraId="2EC0ADAA" w14:textId="69968D0A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74" w:type="dxa"/>
            <w:vAlign w:val="center"/>
          </w:tcPr>
          <w:p w14:paraId="78C0E19D" w14:textId="4FADAE0B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F3E02" w:rsidRPr="00A06B8F" w14:paraId="1F718F1D" w14:textId="1A9C2CB6" w:rsidTr="00DF3E02">
        <w:trPr>
          <w:trHeight w:val="182"/>
        </w:trPr>
        <w:tc>
          <w:tcPr>
            <w:tcW w:w="862" w:type="dxa"/>
            <w:vMerge w:val="restart"/>
          </w:tcPr>
          <w:p w14:paraId="7A555396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4900" w:type="dxa"/>
            <w:tcBorders>
              <w:right w:val="single" w:sz="4" w:space="0" w:color="auto"/>
            </w:tcBorders>
            <w:noWrap/>
            <w:hideMark/>
          </w:tcPr>
          <w:p w14:paraId="3674AB96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Organised sport (mins/day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626BB5D0" w14:textId="0CD7E059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872" w:type="dxa"/>
          </w:tcPr>
          <w:p w14:paraId="592AC9EC" w14:textId="6A45944C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69" w:type="dxa"/>
            <w:tcBorders>
              <w:right w:val="double" w:sz="4" w:space="0" w:color="auto"/>
            </w:tcBorders>
          </w:tcPr>
          <w:p w14:paraId="59914903" w14:textId="478BE2B1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76" w:type="dxa"/>
            <w:tcBorders>
              <w:left w:val="double" w:sz="4" w:space="0" w:color="auto"/>
            </w:tcBorders>
            <w:vAlign w:val="center"/>
          </w:tcPr>
          <w:p w14:paraId="35AACF9B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72" w:type="dxa"/>
            <w:vAlign w:val="center"/>
          </w:tcPr>
          <w:p w14:paraId="74EB4D24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01FB4422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31" w:type="dxa"/>
            <w:tcBorders>
              <w:left w:val="double" w:sz="4" w:space="0" w:color="auto"/>
            </w:tcBorders>
            <w:vAlign w:val="center"/>
          </w:tcPr>
          <w:p w14:paraId="5F7BAADF" w14:textId="54FACE09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2" w:type="dxa"/>
            <w:vAlign w:val="center"/>
          </w:tcPr>
          <w:p w14:paraId="265703C8" w14:textId="34BF1AA5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2" w:type="dxa"/>
            <w:vAlign w:val="center"/>
          </w:tcPr>
          <w:p w14:paraId="7338D02B" w14:textId="226DEA95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4" w:type="dxa"/>
            <w:vAlign w:val="center"/>
          </w:tcPr>
          <w:p w14:paraId="746C1283" w14:textId="6DCD2A45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</w:tr>
      <w:tr w:rsidR="00DF3E02" w:rsidRPr="00A06B8F" w14:paraId="3241870D" w14:textId="710F27F8" w:rsidTr="00DF3E02">
        <w:trPr>
          <w:trHeight w:val="182"/>
        </w:trPr>
        <w:tc>
          <w:tcPr>
            <w:tcW w:w="862" w:type="dxa"/>
            <w:vMerge/>
          </w:tcPr>
          <w:p w14:paraId="628C1F4E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0" w:type="dxa"/>
            <w:tcBorders>
              <w:right w:val="single" w:sz="4" w:space="0" w:color="auto"/>
            </w:tcBorders>
            <w:noWrap/>
            <w:hideMark/>
          </w:tcPr>
          <w:p w14:paraId="3499E707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Outdoor play (mins/day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75D21E62" w14:textId="5EADE703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872" w:type="dxa"/>
          </w:tcPr>
          <w:p w14:paraId="18E496EE" w14:textId="7C1A6EDA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69" w:type="dxa"/>
            <w:tcBorders>
              <w:right w:val="double" w:sz="4" w:space="0" w:color="auto"/>
            </w:tcBorders>
          </w:tcPr>
          <w:p w14:paraId="147EEFB9" w14:textId="48B2504D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76" w:type="dxa"/>
            <w:tcBorders>
              <w:left w:val="double" w:sz="4" w:space="0" w:color="auto"/>
            </w:tcBorders>
            <w:vAlign w:val="center"/>
          </w:tcPr>
          <w:p w14:paraId="64BF35B7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872" w:type="dxa"/>
            <w:vAlign w:val="center"/>
          </w:tcPr>
          <w:p w14:paraId="167C9F73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45FDBCD1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31" w:type="dxa"/>
            <w:tcBorders>
              <w:left w:val="double" w:sz="4" w:space="0" w:color="auto"/>
            </w:tcBorders>
            <w:vAlign w:val="center"/>
          </w:tcPr>
          <w:p w14:paraId="57A33D7C" w14:textId="72DB989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72" w:type="dxa"/>
            <w:vAlign w:val="center"/>
          </w:tcPr>
          <w:p w14:paraId="2C7AB556" w14:textId="6D79DF0D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72" w:type="dxa"/>
            <w:vAlign w:val="center"/>
          </w:tcPr>
          <w:p w14:paraId="7A8B5E4F" w14:textId="776EDBD9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74" w:type="dxa"/>
            <w:vAlign w:val="center"/>
          </w:tcPr>
          <w:p w14:paraId="6D7D4303" w14:textId="72F503D9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</w:tr>
      <w:tr w:rsidR="00DF3E02" w:rsidRPr="00A06B8F" w14:paraId="2A395888" w14:textId="7980B5E9" w:rsidTr="00DF3E02">
        <w:trPr>
          <w:trHeight w:val="182"/>
        </w:trPr>
        <w:tc>
          <w:tcPr>
            <w:tcW w:w="862" w:type="dxa"/>
            <w:vMerge/>
          </w:tcPr>
          <w:p w14:paraId="16E6D17F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0" w:type="dxa"/>
            <w:tcBorders>
              <w:right w:val="single" w:sz="4" w:space="0" w:color="auto"/>
            </w:tcBorders>
            <w:noWrap/>
          </w:tcPr>
          <w:p w14:paraId="2FFFAB76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 xml:space="preserve">MVPA (mins/day) 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3208BE27" w14:textId="7A71A83D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872" w:type="dxa"/>
          </w:tcPr>
          <w:p w14:paraId="1473B1DE" w14:textId="219A2853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69" w:type="dxa"/>
            <w:tcBorders>
              <w:right w:val="double" w:sz="4" w:space="0" w:color="auto"/>
            </w:tcBorders>
          </w:tcPr>
          <w:p w14:paraId="357B4101" w14:textId="3B3A6C6F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76" w:type="dxa"/>
            <w:tcBorders>
              <w:left w:val="double" w:sz="4" w:space="0" w:color="auto"/>
            </w:tcBorders>
            <w:vAlign w:val="center"/>
          </w:tcPr>
          <w:p w14:paraId="54799569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872" w:type="dxa"/>
            <w:vAlign w:val="center"/>
          </w:tcPr>
          <w:p w14:paraId="5765B303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73915A12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31" w:type="dxa"/>
            <w:tcBorders>
              <w:left w:val="double" w:sz="4" w:space="0" w:color="auto"/>
            </w:tcBorders>
            <w:vAlign w:val="center"/>
          </w:tcPr>
          <w:p w14:paraId="7BFF1B31" w14:textId="3CA18AF4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72" w:type="dxa"/>
            <w:vAlign w:val="center"/>
          </w:tcPr>
          <w:p w14:paraId="04C32BCD" w14:textId="1C5C7481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2" w:type="dxa"/>
            <w:vAlign w:val="center"/>
          </w:tcPr>
          <w:p w14:paraId="4E741AD5" w14:textId="21EE45BE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74" w:type="dxa"/>
            <w:vAlign w:val="center"/>
          </w:tcPr>
          <w:p w14:paraId="59CF942B" w14:textId="4CF64B6F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DF3E02" w:rsidRPr="00A06B8F" w14:paraId="45469CF1" w14:textId="0B741E73" w:rsidTr="00DF3E02">
        <w:trPr>
          <w:trHeight w:val="182"/>
        </w:trPr>
        <w:tc>
          <w:tcPr>
            <w:tcW w:w="862" w:type="dxa"/>
            <w:vMerge w:val="restart"/>
          </w:tcPr>
          <w:p w14:paraId="750613C6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4900" w:type="dxa"/>
            <w:tcBorders>
              <w:right w:val="single" w:sz="4" w:space="0" w:color="auto"/>
            </w:tcBorders>
            <w:noWrap/>
            <w:hideMark/>
          </w:tcPr>
          <w:p w14:paraId="05317FE1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 xml:space="preserve">Screen time (mins/day) 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1602A744" w14:textId="08CF5756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72" w:type="dxa"/>
          </w:tcPr>
          <w:p w14:paraId="7ED7A4AE" w14:textId="243A4E7D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769" w:type="dxa"/>
            <w:tcBorders>
              <w:right w:val="double" w:sz="4" w:space="0" w:color="auto"/>
            </w:tcBorders>
          </w:tcPr>
          <w:p w14:paraId="31D5A444" w14:textId="4F95C6C6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76" w:type="dxa"/>
            <w:tcBorders>
              <w:left w:val="double" w:sz="4" w:space="0" w:color="auto"/>
            </w:tcBorders>
            <w:vAlign w:val="center"/>
          </w:tcPr>
          <w:p w14:paraId="6C0BA4AF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72" w:type="dxa"/>
            <w:vAlign w:val="center"/>
          </w:tcPr>
          <w:p w14:paraId="15B9C191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1243920C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31" w:type="dxa"/>
            <w:tcBorders>
              <w:left w:val="double" w:sz="4" w:space="0" w:color="auto"/>
            </w:tcBorders>
            <w:vAlign w:val="center"/>
          </w:tcPr>
          <w:p w14:paraId="7435FDB3" w14:textId="1FB8D11F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72" w:type="dxa"/>
            <w:vAlign w:val="center"/>
          </w:tcPr>
          <w:p w14:paraId="5652AAB2" w14:textId="103B460A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2" w:type="dxa"/>
            <w:vAlign w:val="center"/>
          </w:tcPr>
          <w:p w14:paraId="3C6B5371" w14:textId="4CFAB4D0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74" w:type="dxa"/>
            <w:vAlign w:val="center"/>
          </w:tcPr>
          <w:p w14:paraId="00C0D9AE" w14:textId="48F77ED5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F3E02" w:rsidRPr="00A06B8F" w14:paraId="674D5F2B" w14:textId="016B88A9" w:rsidTr="00DF3E02">
        <w:trPr>
          <w:trHeight w:val="182"/>
        </w:trPr>
        <w:tc>
          <w:tcPr>
            <w:tcW w:w="862" w:type="dxa"/>
            <w:vMerge/>
            <w:tcBorders>
              <w:top w:val="single" w:sz="4" w:space="0" w:color="auto"/>
            </w:tcBorders>
          </w:tcPr>
          <w:p w14:paraId="40FFA770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AC73E05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 xml:space="preserve">Videogame time (mins/day) 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</w:tcBorders>
          </w:tcPr>
          <w:p w14:paraId="42DFC55A" w14:textId="1440914F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DA2EA89" w14:textId="59A2BAB9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769" w:type="dxa"/>
            <w:tcBorders>
              <w:top w:val="single" w:sz="4" w:space="0" w:color="auto"/>
              <w:right w:val="double" w:sz="4" w:space="0" w:color="auto"/>
            </w:tcBorders>
          </w:tcPr>
          <w:p w14:paraId="0E0C3F46" w14:textId="4B4EF107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976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06E40812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75165162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4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743D1B4D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31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101EA0D5" w14:textId="59C9811A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20CC95A" w14:textId="226AA67A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F952E21" w14:textId="70815C9A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15666176" w14:textId="2DCA6852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DF3E02" w:rsidRPr="00A06B8F" w14:paraId="2C9F5C3C" w14:textId="13B5B556" w:rsidTr="00DF3E02">
        <w:trPr>
          <w:trHeight w:val="182"/>
        </w:trPr>
        <w:tc>
          <w:tcPr>
            <w:tcW w:w="862" w:type="dxa"/>
            <w:vMerge/>
          </w:tcPr>
          <w:p w14:paraId="1E48DAC0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0" w:type="dxa"/>
            <w:tcBorders>
              <w:right w:val="single" w:sz="4" w:space="0" w:color="auto"/>
            </w:tcBorders>
            <w:noWrap/>
            <w:hideMark/>
          </w:tcPr>
          <w:p w14:paraId="6BFCC154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 xml:space="preserve">Quiet play time (mins/day) 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70947B60" w14:textId="379603E1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72" w:type="dxa"/>
          </w:tcPr>
          <w:p w14:paraId="0B4E05CB" w14:textId="02C1B36A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69" w:type="dxa"/>
            <w:tcBorders>
              <w:right w:val="double" w:sz="4" w:space="0" w:color="auto"/>
            </w:tcBorders>
          </w:tcPr>
          <w:p w14:paraId="4B40F039" w14:textId="6820A18D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76" w:type="dxa"/>
            <w:tcBorders>
              <w:left w:val="double" w:sz="4" w:space="0" w:color="auto"/>
            </w:tcBorders>
            <w:vAlign w:val="center"/>
          </w:tcPr>
          <w:p w14:paraId="154C8C62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2" w:type="dxa"/>
            <w:vAlign w:val="center"/>
          </w:tcPr>
          <w:p w14:paraId="34B23EA1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351974B7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31" w:type="dxa"/>
            <w:tcBorders>
              <w:left w:val="double" w:sz="4" w:space="0" w:color="auto"/>
            </w:tcBorders>
            <w:vAlign w:val="center"/>
          </w:tcPr>
          <w:p w14:paraId="27DA36E5" w14:textId="4910ECAD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72" w:type="dxa"/>
            <w:vAlign w:val="center"/>
          </w:tcPr>
          <w:p w14:paraId="7978A895" w14:textId="29548F5A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72" w:type="dxa"/>
            <w:vAlign w:val="center"/>
          </w:tcPr>
          <w:p w14:paraId="24E86194" w14:textId="2C0C35C1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4" w:type="dxa"/>
            <w:vAlign w:val="center"/>
          </w:tcPr>
          <w:p w14:paraId="3CFA57AE" w14:textId="6B770095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DF3E02" w:rsidRPr="00A06B8F" w14:paraId="6A647F81" w14:textId="6B028F94" w:rsidTr="00DF3E02">
        <w:trPr>
          <w:trHeight w:val="182"/>
        </w:trPr>
        <w:tc>
          <w:tcPr>
            <w:tcW w:w="862" w:type="dxa"/>
            <w:vMerge/>
          </w:tcPr>
          <w:p w14:paraId="78A235C5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0" w:type="dxa"/>
            <w:tcBorders>
              <w:right w:val="single" w:sz="4" w:space="0" w:color="auto"/>
            </w:tcBorders>
            <w:noWrap/>
          </w:tcPr>
          <w:p w14:paraId="01F5CDD1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 xml:space="preserve">Sedentary time (mins/day)  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2567CA23" w14:textId="7BB15220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72" w:type="dxa"/>
          </w:tcPr>
          <w:p w14:paraId="19C254F1" w14:textId="484131F1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69" w:type="dxa"/>
            <w:tcBorders>
              <w:right w:val="double" w:sz="4" w:space="0" w:color="auto"/>
            </w:tcBorders>
          </w:tcPr>
          <w:p w14:paraId="4F416C2E" w14:textId="2ABE2F95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976" w:type="dxa"/>
            <w:tcBorders>
              <w:left w:val="double" w:sz="4" w:space="0" w:color="auto"/>
            </w:tcBorders>
            <w:vAlign w:val="center"/>
          </w:tcPr>
          <w:p w14:paraId="1BDFF741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72" w:type="dxa"/>
            <w:vAlign w:val="center"/>
          </w:tcPr>
          <w:p w14:paraId="7A1D4A95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50C32B64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931" w:type="dxa"/>
            <w:tcBorders>
              <w:left w:val="double" w:sz="4" w:space="0" w:color="auto"/>
            </w:tcBorders>
            <w:vAlign w:val="center"/>
          </w:tcPr>
          <w:p w14:paraId="1D31A83F" w14:textId="4F5E3B4E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872" w:type="dxa"/>
            <w:vAlign w:val="center"/>
          </w:tcPr>
          <w:p w14:paraId="15102E63" w14:textId="6D15FDD1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2" w:type="dxa"/>
            <w:vAlign w:val="center"/>
          </w:tcPr>
          <w:p w14:paraId="28D059F8" w14:textId="7FB73CFF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74" w:type="dxa"/>
            <w:vAlign w:val="center"/>
          </w:tcPr>
          <w:p w14:paraId="5C4B0F5C" w14:textId="33AC0F6E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F3E02" w:rsidRPr="00A06B8F" w14:paraId="7A1859A4" w14:textId="46991A28" w:rsidTr="00DF3E02">
        <w:trPr>
          <w:trHeight w:val="182"/>
        </w:trPr>
        <w:tc>
          <w:tcPr>
            <w:tcW w:w="862" w:type="dxa"/>
          </w:tcPr>
          <w:p w14:paraId="2C7C7273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4900" w:type="dxa"/>
            <w:tcBorders>
              <w:right w:val="single" w:sz="4" w:space="0" w:color="auto"/>
            </w:tcBorders>
            <w:noWrap/>
            <w:hideMark/>
          </w:tcPr>
          <w:p w14:paraId="3D3F5F8C" w14:textId="77777777" w:rsidR="00DF3E02" w:rsidRPr="00A06B8F" w:rsidRDefault="00DF3E02" w:rsidP="00DF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Sleep (mins/day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03494653" w14:textId="34774C44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872" w:type="dxa"/>
          </w:tcPr>
          <w:p w14:paraId="2D1B9C92" w14:textId="5292C468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69" w:type="dxa"/>
            <w:tcBorders>
              <w:right w:val="double" w:sz="4" w:space="0" w:color="auto"/>
            </w:tcBorders>
          </w:tcPr>
          <w:p w14:paraId="17524C49" w14:textId="193638B0" w:rsidR="00DF3E02" w:rsidRPr="00DF3E02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0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76" w:type="dxa"/>
            <w:tcBorders>
              <w:left w:val="double" w:sz="4" w:space="0" w:color="auto"/>
            </w:tcBorders>
            <w:vAlign w:val="center"/>
          </w:tcPr>
          <w:p w14:paraId="4B453C53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72" w:type="dxa"/>
            <w:vAlign w:val="center"/>
          </w:tcPr>
          <w:p w14:paraId="3A2811A5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2E39CA73" w14:textId="77777777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31" w:type="dxa"/>
            <w:tcBorders>
              <w:left w:val="double" w:sz="4" w:space="0" w:color="auto"/>
            </w:tcBorders>
            <w:vAlign w:val="center"/>
          </w:tcPr>
          <w:p w14:paraId="65E33C74" w14:textId="6AD8AE20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2" w:type="dxa"/>
            <w:vAlign w:val="center"/>
          </w:tcPr>
          <w:p w14:paraId="5993128B" w14:textId="159CE030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2" w:type="dxa"/>
            <w:vAlign w:val="center"/>
          </w:tcPr>
          <w:p w14:paraId="7A3B479E" w14:textId="3E514DE8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874" w:type="dxa"/>
            <w:vAlign w:val="center"/>
          </w:tcPr>
          <w:p w14:paraId="7A8D5349" w14:textId="50268729" w:rsidR="00DF3E02" w:rsidRPr="00A06B8F" w:rsidRDefault="00DF3E02" w:rsidP="00DF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8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</w:tbl>
    <w:p w14:paraId="1333EDCE" w14:textId="26ABC6E0" w:rsidR="002420BA" w:rsidRPr="00A06B8F" w:rsidRDefault="00DC0593" w:rsidP="002420BA">
      <w:pPr>
        <w:rPr>
          <w:rFonts w:ascii="Times New Roman" w:hAnsi="Times New Roman" w:cs="Times New Roman"/>
        </w:rPr>
      </w:pPr>
      <w:r w:rsidRPr="00A06B8F">
        <w:rPr>
          <w:rFonts w:ascii="Times New Roman" w:hAnsi="Times New Roman" w:cs="Times New Roman"/>
        </w:rPr>
        <w:t xml:space="preserve">Abbreviations: </w:t>
      </w:r>
      <w:r w:rsidR="003D5351" w:rsidRPr="00A06B8F">
        <w:rPr>
          <w:rFonts w:ascii="Times New Roman" w:hAnsi="Times New Roman" w:cs="Times New Roman"/>
        </w:rPr>
        <w:t xml:space="preserve">CA – cluster analysis, </w:t>
      </w:r>
      <w:r w:rsidR="002420BA" w:rsidRPr="00A06B8F">
        <w:rPr>
          <w:rFonts w:ascii="Times New Roman" w:hAnsi="Times New Roman" w:cs="Times New Roman"/>
        </w:rPr>
        <w:t>LPA – latent profile analysis</w:t>
      </w:r>
      <w:r w:rsidR="003D5351" w:rsidRPr="00A06B8F">
        <w:rPr>
          <w:rFonts w:ascii="Times New Roman" w:hAnsi="Times New Roman" w:cs="Times New Roman"/>
        </w:rPr>
        <w:t xml:space="preserve">, </w:t>
      </w:r>
      <w:r w:rsidRPr="00A06B8F">
        <w:rPr>
          <w:rFonts w:ascii="Times New Roman" w:hAnsi="Times New Roman" w:cs="Times New Roman"/>
        </w:rPr>
        <w:t xml:space="preserve">mins – minutes, </w:t>
      </w:r>
      <w:r w:rsidR="003D5351" w:rsidRPr="00A06B8F">
        <w:rPr>
          <w:rFonts w:ascii="Times New Roman" w:hAnsi="Times New Roman" w:cs="Times New Roman"/>
        </w:rPr>
        <w:t>MVPA – moderate- to vigorous-intensity physical activity, PA – physical activity, PCA – principal component analysis, SB – sedentary behaviour</w:t>
      </w:r>
      <w:r w:rsidR="002420BA" w:rsidRPr="00A06B8F">
        <w:rPr>
          <w:rFonts w:ascii="Times New Roman" w:hAnsi="Times New Roman" w:cs="Times New Roman"/>
        </w:rPr>
        <w:t>.</w:t>
      </w:r>
    </w:p>
    <w:p w14:paraId="762FF6A6" w14:textId="77777777" w:rsidR="003E033F" w:rsidRPr="00A06B8F" w:rsidRDefault="003E033F" w:rsidP="004B57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D72484" w14:textId="77777777" w:rsidR="00FB7A75" w:rsidRPr="00A06B8F" w:rsidRDefault="00FB7A75" w:rsidP="004B57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B7A75" w:rsidRPr="00A06B8F" w:rsidSect="00A06B8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902DDE"/>
    <w:multiLevelType w:val="multilevel"/>
    <w:tmpl w:val="9A3C5D6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68CA637D"/>
    <w:multiLevelType w:val="multilevel"/>
    <w:tmpl w:val="4C0241D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76A32B20"/>
    <w:multiLevelType w:val="multilevel"/>
    <w:tmpl w:val="483810FC"/>
    <w:lvl w:ilvl="0">
      <w:start w:val="360"/>
      <w:numFmt w:val="decimal"/>
      <w:lvlText w:val="%1"/>
      <w:lvlJc w:val="left"/>
      <w:pPr>
        <w:ind w:left="540" w:hanging="540"/>
      </w:pPr>
      <w:rPr>
        <w:rFonts w:hint="default"/>
        <w:color w:val="000000"/>
      </w:rPr>
    </w:lvl>
    <w:lvl w:ilvl="1">
      <w:start w:val="5"/>
      <w:numFmt w:val="decimal"/>
      <w:lvlText w:val="%1.%2"/>
      <w:lvlJc w:val="left"/>
      <w:pPr>
        <w:ind w:left="540" w:hanging="54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3" w15:restartNumberingAfterBreak="0">
    <w:nsid w:val="7FC87635"/>
    <w:multiLevelType w:val="multilevel"/>
    <w:tmpl w:val="3B82781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7C1"/>
    <w:rsid w:val="000078BB"/>
    <w:rsid w:val="00013C7E"/>
    <w:rsid w:val="000348BF"/>
    <w:rsid w:val="000773DA"/>
    <w:rsid w:val="0009344B"/>
    <w:rsid w:val="000A0C23"/>
    <w:rsid w:val="000F3C39"/>
    <w:rsid w:val="00106424"/>
    <w:rsid w:val="00113D4D"/>
    <w:rsid w:val="00123C88"/>
    <w:rsid w:val="00135BF8"/>
    <w:rsid w:val="00145B28"/>
    <w:rsid w:val="00154E5A"/>
    <w:rsid w:val="001648B6"/>
    <w:rsid w:val="00166A71"/>
    <w:rsid w:val="001A3A9B"/>
    <w:rsid w:val="001A5598"/>
    <w:rsid w:val="001B6C33"/>
    <w:rsid w:val="001C2F82"/>
    <w:rsid w:val="001C5E1C"/>
    <w:rsid w:val="001D4472"/>
    <w:rsid w:val="001D51C7"/>
    <w:rsid w:val="001E68CA"/>
    <w:rsid w:val="00223878"/>
    <w:rsid w:val="0023561A"/>
    <w:rsid w:val="002420BA"/>
    <w:rsid w:val="00255848"/>
    <w:rsid w:val="002B31EA"/>
    <w:rsid w:val="002D3582"/>
    <w:rsid w:val="002F2A2D"/>
    <w:rsid w:val="002F589C"/>
    <w:rsid w:val="00303041"/>
    <w:rsid w:val="00334821"/>
    <w:rsid w:val="00356BE2"/>
    <w:rsid w:val="00397558"/>
    <w:rsid w:val="003B7D91"/>
    <w:rsid w:val="003C2A23"/>
    <w:rsid w:val="003C38AB"/>
    <w:rsid w:val="003D30D8"/>
    <w:rsid w:val="003D5351"/>
    <w:rsid w:val="003E033F"/>
    <w:rsid w:val="003E208B"/>
    <w:rsid w:val="003E3E18"/>
    <w:rsid w:val="003E59B0"/>
    <w:rsid w:val="0040013B"/>
    <w:rsid w:val="00436376"/>
    <w:rsid w:val="00445498"/>
    <w:rsid w:val="004611A8"/>
    <w:rsid w:val="004A26DB"/>
    <w:rsid w:val="004A3080"/>
    <w:rsid w:val="004A4BF9"/>
    <w:rsid w:val="004B57C1"/>
    <w:rsid w:val="004F24CD"/>
    <w:rsid w:val="004F7F83"/>
    <w:rsid w:val="005069C1"/>
    <w:rsid w:val="00512D58"/>
    <w:rsid w:val="005139F3"/>
    <w:rsid w:val="00513E24"/>
    <w:rsid w:val="0053711C"/>
    <w:rsid w:val="0054316A"/>
    <w:rsid w:val="00551362"/>
    <w:rsid w:val="00583830"/>
    <w:rsid w:val="00585659"/>
    <w:rsid w:val="00590C4C"/>
    <w:rsid w:val="005A602B"/>
    <w:rsid w:val="005B2D08"/>
    <w:rsid w:val="005D2998"/>
    <w:rsid w:val="006069F1"/>
    <w:rsid w:val="00615200"/>
    <w:rsid w:val="00620FF8"/>
    <w:rsid w:val="00642153"/>
    <w:rsid w:val="006527BB"/>
    <w:rsid w:val="00660F92"/>
    <w:rsid w:val="006614A7"/>
    <w:rsid w:val="00684C62"/>
    <w:rsid w:val="0069690F"/>
    <w:rsid w:val="006A58C7"/>
    <w:rsid w:val="006B3034"/>
    <w:rsid w:val="006C7E3B"/>
    <w:rsid w:val="006D178E"/>
    <w:rsid w:val="0074314A"/>
    <w:rsid w:val="00747E72"/>
    <w:rsid w:val="0075022C"/>
    <w:rsid w:val="0075705E"/>
    <w:rsid w:val="00775DC9"/>
    <w:rsid w:val="00776BA3"/>
    <w:rsid w:val="00790511"/>
    <w:rsid w:val="007F022F"/>
    <w:rsid w:val="00815DC7"/>
    <w:rsid w:val="008168E1"/>
    <w:rsid w:val="008344A4"/>
    <w:rsid w:val="00836CF8"/>
    <w:rsid w:val="0086111D"/>
    <w:rsid w:val="008637A5"/>
    <w:rsid w:val="0089130E"/>
    <w:rsid w:val="008A36A0"/>
    <w:rsid w:val="008A376E"/>
    <w:rsid w:val="008C0E5F"/>
    <w:rsid w:val="008F4656"/>
    <w:rsid w:val="00941373"/>
    <w:rsid w:val="00944F50"/>
    <w:rsid w:val="009459FB"/>
    <w:rsid w:val="00953902"/>
    <w:rsid w:val="009602C1"/>
    <w:rsid w:val="0096209C"/>
    <w:rsid w:val="00964A30"/>
    <w:rsid w:val="00967A2C"/>
    <w:rsid w:val="00970C69"/>
    <w:rsid w:val="00981AEC"/>
    <w:rsid w:val="00991D79"/>
    <w:rsid w:val="009A0A4F"/>
    <w:rsid w:val="009B3BFB"/>
    <w:rsid w:val="009B6FA1"/>
    <w:rsid w:val="00A03909"/>
    <w:rsid w:val="00A04591"/>
    <w:rsid w:val="00A0513E"/>
    <w:rsid w:val="00A06B8F"/>
    <w:rsid w:val="00A07690"/>
    <w:rsid w:val="00A63B1F"/>
    <w:rsid w:val="00A82FF8"/>
    <w:rsid w:val="00A87A0C"/>
    <w:rsid w:val="00A92360"/>
    <w:rsid w:val="00A956C2"/>
    <w:rsid w:val="00AB6F90"/>
    <w:rsid w:val="00AD0BB3"/>
    <w:rsid w:val="00B00DF5"/>
    <w:rsid w:val="00B10252"/>
    <w:rsid w:val="00B33C57"/>
    <w:rsid w:val="00B36C0D"/>
    <w:rsid w:val="00B70A8E"/>
    <w:rsid w:val="00B82297"/>
    <w:rsid w:val="00B91F3F"/>
    <w:rsid w:val="00BA7264"/>
    <w:rsid w:val="00BC503E"/>
    <w:rsid w:val="00BC6155"/>
    <w:rsid w:val="00BC7FA2"/>
    <w:rsid w:val="00BE1832"/>
    <w:rsid w:val="00BE6D83"/>
    <w:rsid w:val="00C2269F"/>
    <w:rsid w:val="00C374ED"/>
    <w:rsid w:val="00C40613"/>
    <w:rsid w:val="00C65F2C"/>
    <w:rsid w:val="00C7479A"/>
    <w:rsid w:val="00C87063"/>
    <w:rsid w:val="00C9076E"/>
    <w:rsid w:val="00C95EB5"/>
    <w:rsid w:val="00CB3F5F"/>
    <w:rsid w:val="00CB59D2"/>
    <w:rsid w:val="00CC19DF"/>
    <w:rsid w:val="00CD1006"/>
    <w:rsid w:val="00CE7EEB"/>
    <w:rsid w:val="00D022B3"/>
    <w:rsid w:val="00D03BF2"/>
    <w:rsid w:val="00D0424A"/>
    <w:rsid w:val="00D17182"/>
    <w:rsid w:val="00D24834"/>
    <w:rsid w:val="00D330A8"/>
    <w:rsid w:val="00D368DA"/>
    <w:rsid w:val="00D45EBF"/>
    <w:rsid w:val="00D63E1A"/>
    <w:rsid w:val="00D74E6F"/>
    <w:rsid w:val="00D7587D"/>
    <w:rsid w:val="00D802B9"/>
    <w:rsid w:val="00D935EB"/>
    <w:rsid w:val="00D94D26"/>
    <w:rsid w:val="00D9560D"/>
    <w:rsid w:val="00D95EA6"/>
    <w:rsid w:val="00DA0CDC"/>
    <w:rsid w:val="00DA5060"/>
    <w:rsid w:val="00DB1FBE"/>
    <w:rsid w:val="00DB3C3E"/>
    <w:rsid w:val="00DC0593"/>
    <w:rsid w:val="00DD30BE"/>
    <w:rsid w:val="00DD4A09"/>
    <w:rsid w:val="00DE1D18"/>
    <w:rsid w:val="00DE2598"/>
    <w:rsid w:val="00DF1192"/>
    <w:rsid w:val="00DF3E02"/>
    <w:rsid w:val="00E072AD"/>
    <w:rsid w:val="00E265EB"/>
    <w:rsid w:val="00E620E9"/>
    <w:rsid w:val="00E64AC3"/>
    <w:rsid w:val="00E70A9A"/>
    <w:rsid w:val="00E751D5"/>
    <w:rsid w:val="00E814F0"/>
    <w:rsid w:val="00E97F57"/>
    <w:rsid w:val="00EA1B86"/>
    <w:rsid w:val="00EB5289"/>
    <w:rsid w:val="00EC2AA0"/>
    <w:rsid w:val="00EC5C5E"/>
    <w:rsid w:val="00ED01BB"/>
    <w:rsid w:val="00ED0E43"/>
    <w:rsid w:val="00EE0E2C"/>
    <w:rsid w:val="00F15601"/>
    <w:rsid w:val="00F17910"/>
    <w:rsid w:val="00F2125A"/>
    <w:rsid w:val="00F27AB4"/>
    <w:rsid w:val="00F3341A"/>
    <w:rsid w:val="00F34D4B"/>
    <w:rsid w:val="00F411A9"/>
    <w:rsid w:val="00F544C4"/>
    <w:rsid w:val="00F62076"/>
    <w:rsid w:val="00F64A02"/>
    <w:rsid w:val="00F66272"/>
    <w:rsid w:val="00F917E6"/>
    <w:rsid w:val="00FB7A75"/>
    <w:rsid w:val="00FC34C3"/>
    <w:rsid w:val="00FC7526"/>
    <w:rsid w:val="00FD2973"/>
    <w:rsid w:val="00FE30AF"/>
    <w:rsid w:val="00FE5ABF"/>
    <w:rsid w:val="00FF5B68"/>
    <w:rsid w:val="00FF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E8FF5"/>
  <w15:chartTrackingRefBased/>
  <w15:docId w15:val="{25311653-6688-4E9D-B191-E3CE9122A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5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7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7C1"/>
    <w:rPr>
      <w:sz w:val="20"/>
      <w:szCs w:val="20"/>
    </w:rPr>
  </w:style>
  <w:style w:type="table" w:styleId="TableGrid">
    <w:name w:val="Table Grid"/>
    <w:basedOn w:val="TableNormal"/>
    <w:uiPriority w:val="39"/>
    <w:rsid w:val="004B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7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7C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C23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DA0C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6614A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454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0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E130673DFD2448AB0DFD2E079C7721" ma:contentTypeVersion="12" ma:contentTypeDescription="Create a new document." ma:contentTypeScope="" ma:versionID="c647e20fa6b3424b817c5fac67bd0ed6">
  <xsd:schema xmlns:xsd="http://www.w3.org/2001/XMLSchema" xmlns:xs="http://www.w3.org/2001/XMLSchema" xmlns:p="http://schemas.microsoft.com/office/2006/metadata/properties" xmlns:ns3="07e89278-7176-4495-974d-49459bb6cea8" xmlns:ns4="e33f5097-3812-49b5-bcb2-416840111e8d" targetNamespace="http://schemas.microsoft.com/office/2006/metadata/properties" ma:root="true" ma:fieldsID="967fd31280ac3e1ad4e95a9997451580" ns3:_="" ns4:_="">
    <xsd:import namespace="07e89278-7176-4495-974d-49459bb6cea8"/>
    <xsd:import namespace="e33f5097-3812-49b5-bcb2-416840111e8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e89278-7176-4495-974d-49459bb6cea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3f5097-3812-49b5-bcb2-416840111e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062CE8-6571-43B1-8679-88E06F0B8A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D1DDFB-7DD8-4710-B937-0A715B08F9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9F97D5A-154C-43DA-9DEE-9EFC862E4A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e89278-7176-4495-974d-49459bb6cea8"/>
    <ds:schemaRef ds:uri="e33f5097-3812-49b5-bcb2-416840111e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Deakin University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SHKA DSOUZA</dc:creator>
  <cp:keywords/>
  <dc:description/>
  <cp:lastModifiedBy>NINOSHKA DSOUZA</cp:lastModifiedBy>
  <cp:revision>2</cp:revision>
  <cp:lastPrinted>2020-02-27T03:08:00Z</cp:lastPrinted>
  <dcterms:created xsi:type="dcterms:W3CDTF">2021-06-09T03:58:00Z</dcterms:created>
  <dcterms:modified xsi:type="dcterms:W3CDTF">2021-06-09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E130673DFD2448AB0DFD2E079C7721</vt:lpwstr>
  </property>
</Properties>
</file>